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59EB2" w14:textId="77777777" w:rsidR="002A32A0" w:rsidRPr="00B05EC6" w:rsidRDefault="002A32A0" w:rsidP="002A32A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05EC6">
        <w:rPr>
          <w:rFonts w:ascii="Times New Roman" w:hAnsi="Times New Roman"/>
          <w:b/>
          <w:bCs/>
          <w:sz w:val="24"/>
          <w:szCs w:val="24"/>
        </w:rPr>
        <w:t>S3 Table: BI-RADS Distribution among the lesions evalu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2347"/>
        <w:gridCol w:w="2348"/>
        <w:gridCol w:w="2348"/>
      </w:tblGrid>
      <w:tr w:rsidR="002A32A0" w:rsidRPr="00B05EC6" w14:paraId="0CD697CC" w14:textId="77777777" w:rsidTr="00D475EF">
        <w:tc>
          <w:tcPr>
            <w:tcW w:w="2347" w:type="dxa"/>
          </w:tcPr>
          <w:p w14:paraId="3165E456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I-RADS Score</w:t>
            </w:r>
          </w:p>
        </w:tc>
        <w:tc>
          <w:tcPr>
            <w:tcW w:w="2347" w:type="dxa"/>
          </w:tcPr>
          <w:p w14:paraId="2CF590A2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Number of Lesions</w:t>
            </w:r>
          </w:p>
        </w:tc>
        <w:tc>
          <w:tcPr>
            <w:tcW w:w="2348" w:type="dxa"/>
          </w:tcPr>
          <w:p w14:paraId="63BA6513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</w:t>
            </w:r>
          </w:p>
        </w:tc>
        <w:tc>
          <w:tcPr>
            <w:tcW w:w="2348" w:type="dxa"/>
          </w:tcPr>
          <w:p w14:paraId="00C47C06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Malignant</w:t>
            </w:r>
          </w:p>
        </w:tc>
      </w:tr>
      <w:tr w:rsidR="002A32A0" w:rsidRPr="00B05EC6" w14:paraId="0A466EEF" w14:textId="77777777" w:rsidTr="00D475EF">
        <w:tc>
          <w:tcPr>
            <w:tcW w:w="2347" w:type="dxa"/>
          </w:tcPr>
          <w:p w14:paraId="1F8A27A2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47" w:type="dxa"/>
          </w:tcPr>
          <w:p w14:paraId="121F2B83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8" w:type="dxa"/>
          </w:tcPr>
          <w:p w14:paraId="50D4FE84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8" w:type="dxa"/>
          </w:tcPr>
          <w:p w14:paraId="1634FFCF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2A32A0" w:rsidRPr="00B05EC6" w14:paraId="77110B1E" w14:textId="77777777" w:rsidTr="00D475EF">
        <w:tc>
          <w:tcPr>
            <w:tcW w:w="2347" w:type="dxa"/>
          </w:tcPr>
          <w:p w14:paraId="4B1A8C48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47" w:type="dxa"/>
          </w:tcPr>
          <w:p w14:paraId="54848E9B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348" w:type="dxa"/>
          </w:tcPr>
          <w:p w14:paraId="7C5FB216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348" w:type="dxa"/>
          </w:tcPr>
          <w:p w14:paraId="7E3FF7C4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2A32A0" w:rsidRPr="00B05EC6" w14:paraId="5AB59E04" w14:textId="77777777" w:rsidTr="00D475EF">
        <w:tc>
          <w:tcPr>
            <w:tcW w:w="2347" w:type="dxa"/>
          </w:tcPr>
          <w:p w14:paraId="63E473E9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7" w:type="dxa"/>
          </w:tcPr>
          <w:p w14:paraId="4E3F8EC8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2348" w:type="dxa"/>
          </w:tcPr>
          <w:p w14:paraId="77556006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2348" w:type="dxa"/>
          </w:tcPr>
          <w:p w14:paraId="2151D06D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2A32A0" w:rsidRPr="00B05EC6" w14:paraId="3C2BDF6C" w14:textId="77777777" w:rsidTr="00D475EF">
        <w:tc>
          <w:tcPr>
            <w:tcW w:w="2347" w:type="dxa"/>
          </w:tcPr>
          <w:p w14:paraId="047BF70B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347" w:type="dxa"/>
          </w:tcPr>
          <w:p w14:paraId="22C11094" w14:textId="57C46E6B" w:rsidR="002A32A0" w:rsidRPr="00B05EC6" w:rsidRDefault="00693DDC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3DDC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41</w:t>
            </w:r>
          </w:p>
        </w:tc>
        <w:tc>
          <w:tcPr>
            <w:tcW w:w="2348" w:type="dxa"/>
          </w:tcPr>
          <w:p w14:paraId="63A5BE5A" w14:textId="5B88194C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3DDC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3</w:t>
            </w:r>
            <w:r w:rsidR="00693DDC" w:rsidRPr="00693DDC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5</w:t>
            </w:r>
          </w:p>
        </w:tc>
        <w:tc>
          <w:tcPr>
            <w:tcW w:w="2348" w:type="dxa"/>
          </w:tcPr>
          <w:p w14:paraId="68847290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2A32A0" w:rsidRPr="00B05EC6" w14:paraId="617DE2F7" w14:textId="77777777" w:rsidTr="00D475EF">
        <w:tc>
          <w:tcPr>
            <w:tcW w:w="2347" w:type="dxa"/>
          </w:tcPr>
          <w:p w14:paraId="7A26F54B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47" w:type="dxa"/>
          </w:tcPr>
          <w:p w14:paraId="439D2DE4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2348" w:type="dxa"/>
          </w:tcPr>
          <w:p w14:paraId="7FF6502D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348" w:type="dxa"/>
          </w:tcPr>
          <w:p w14:paraId="276ED213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</w:tr>
      <w:tr w:rsidR="002A32A0" w:rsidRPr="00B05EC6" w14:paraId="62549129" w14:textId="77777777" w:rsidTr="00D475EF">
        <w:tc>
          <w:tcPr>
            <w:tcW w:w="2347" w:type="dxa"/>
          </w:tcPr>
          <w:p w14:paraId="3579032F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347" w:type="dxa"/>
          </w:tcPr>
          <w:p w14:paraId="7E7BF9A9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2348" w:type="dxa"/>
          </w:tcPr>
          <w:p w14:paraId="7525D58E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348" w:type="dxa"/>
          </w:tcPr>
          <w:p w14:paraId="477EB0E1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</w:tr>
      <w:tr w:rsidR="002A32A0" w:rsidRPr="00B05EC6" w14:paraId="6E6EF78F" w14:textId="77777777" w:rsidTr="00D475EF">
        <w:tc>
          <w:tcPr>
            <w:tcW w:w="2347" w:type="dxa"/>
          </w:tcPr>
          <w:p w14:paraId="6151C189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N/A</w:t>
            </w:r>
          </w:p>
        </w:tc>
        <w:tc>
          <w:tcPr>
            <w:tcW w:w="2347" w:type="dxa"/>
          </w:tcPr>
          <w:p w14:paraId="187A9756" w14:textId="3AC05BE7" w:rsidR="002A32A0" w:rsidRPr="00B05EC6" w:rsidRDefault="00CF3B4D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3B4D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2</w:t>
            </w:r>
          </w:p>
        </w:tc>
        <w:tc>
          <w:tcPr>
            <w:tcW w:w="2348" w:type="dxa"/>
          </w:tcPr>
          <w:p w14:paraId="320C8DAB" w14:textId="0D3C2114" w:rsidR="002A32A0" w:rsidRPr="00B05EC6" w:rsidRDefault="00693DDC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3DDC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2348" w:type="dxa"/>
          </w:tcPr>
          <w:p w14:paraId="26A3A147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2A32A0" w:rsidRPr="00B05EC6" w14:paraId="01308E06" w14:textId="77777777" w:rsidTr="00D475EF">
        <w:tc>
          <w:tcPr>
            <w:tcW w:w="2347" w:type="dxa"/>
          </w:tcPr>
          <w:p w14:paraId="321C0FD4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47" w:type="dxa"/>
          </w:tcPr>
          <w:p w14:paraId="7997FAA0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93</w:t>
            </w:r>
          </w:p>
        </w:tc>
        <w:tc>
          <w:tcPr>
            <w:tcW w:w="2348" w:type="dxa"/>
          </w:tcPr>
          <w:p w14:paraId="5676B852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2348" w:type="dxa"/>
          </w:tcPr>
          <w:p w14:paraId="238A06B8" w14:textId="77777777" w:rsidR="002A32A0" w:rsidRPr="00B05EC6" w:rsidRDefault="002A32A0" w:rsidP="00D475E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01</w:t>
            </w:r>
          </w:p>
        </w:tc>
      </w:tr>
    </w:tbl>
    <w:p w14:paraId="3EC5331A" w14:textId="77777777" w:rsidR="002A32A0" w:rsidRPr="00B05EC6" w:rsidRDefault="002A32A0" w:rsidP="002A32A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62788603" w14:textId="77777777" w:rsidR="002A32A0" w:rsidRDefault="002A32A0">
      <w:bookmarkStart w:id="0" w:name="_GoBack"/>
      <w:bookmarkEnd w:id="0"/>
    </w:p>
    <w:sectPr w:rsidR="002A32A0" w:rsidSect="002A32A0">
      <w:pgSz w:w="11906" w:h="16838" w:code="9"/>
      <w:pgMar w:top="1253" w:right="1253" w:bottom="1253" w:left="125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A0"/>
    <w:rsid w:val="002A32A0"/>
    <w:rsid w:val="00693DDC"/>
    <w:rsid w:val="00CF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37CDC"/>
  <w15:chartTrackingRefBased/>
  <w15:docId w15:val="{ABF2BE56-E967-4D81-9C6A-2F6A36C4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2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A32A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poetra, Laurentiusoscar</dc:creator>
  <cp:keywords/>
  <dc:description/>
  <cp:lastModifiedBy>Laurentius Osapoetra</cp:lastModifiedBy>
  <cp:revision>3</cp:revision>
  <dcterms:created xsi:type="dcterms:W3CDTF">2020-09-23T12:42:00Z</dcterms:created>
  <dcterms:modified xsi:type="dcterms:W3CDTF">2020-12-02T14:30:00Z</dcterms:modified>
</cp:coreProperties>
</file>